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CF537" w14:textId="1A2D06B7" w:rsidR="00C44341" w:rsidRDefault="00204C1D" w:rsidP="000B6778">
      <w:pPr>
        <w:pStyle w:val="Heading2"/>
        <w:spacing w:after="120" w:line="276" w:lineRule="auto"/>
      </w:pPr>
      <w:r w:rsidRPr="00A07D44">
        <w:t>Interview Guide – HCP (after initial consultations)</w:t>
      </w:r>
    </w:p>
    <w:p w14:paraId="735BF567" w14:textId="77777777" w:rsidR="00F20735" w:rsidRDefault="00F20735" w:rsidP="00F20735">
      <w:pPr>
        <w:rPr>
          <w:i/>
          <w:iCs/>
        </w:rPr>
      </w:pPr>
      <w:r w:rsidRPr="00B80C69">
        <w:rPr>
          <w:i/>
          <w:iCs/>
        </w:rPr>
        <w:t>Please note: Original interview guide is in German. The guide is divided into subtopics with main questions and follow-up questions (in case participants would not touch upon the topics). The aim of the interviews was to let the participants narrate as much as possible.</w:t>
      </w:r>
    </w:p>
    <w:p w14:paraId="0BDB33B9" w14:textId="77777777" w:rsidR="00F20735" w:rsidRPr="00F20735" w:rsidRDefault="00F20735" w:rsidP="00F2073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03744" w14:paraId="4CB29263" w14:textId="77777777" w:rsidTr="00DD3704">
        <w:tc>
          <w:tcPr>
            <w:tcW w:w="9016" w:type="dxa"/>
            <w:gridSpan w:val="4"/>
          </w:tcPr>
          <w:p w14:paraId="3CF2E11B" w14:textId="30B34A10" w:rsidR="00503744" w:rsidRPr="00503744" w:rsidRDefault="00503744" w:rsidP="00503744">
            <w:pPr>
              <w:pStyle w:val="NoSpacing"/>
              <w:rPr>
                <w:b/>
                <w:bCs/>
              </w:rPr>
            </w:pPr>
            <w:r w:rsidRPr="00503744">
              <w:rPr>
                <w:b/>
                <w:bCs/>
              </w:rPr>
              <w:t>Features in Scope</w:t>
            </w:r>
          </w:p>
        </w:tc>
      </w:tr>
      <w:tr w:rsidR="00503744" w14:paraId="1F9FF90B" w14:textId="77777777" w:rsidTr="00503744">
        <w:tc>
          <w:tcPr>
            <w:tcW w:w="2254" w:type="dxa"/>
          </w:tcPr>
          <w:p w14:paraId="575FE20A" w14:textId="150AD51A" w:rsidR="00503744" w:rsidRDefault="00503744" w:rsidP="00503744">
            <w:pPr>
              <w:pStyle w:val="NoSpacing"/>
            </w:pPr>
            <w:r>
              <w:t>Journal (daily note)</w:t>
            </w:r>
          </w:p>
          <w:p w14:paraId="4B735575" w14:textId="77777777" w:rsidR="00503744" w:rsidRDefault="00503744" w:rsidP="00503744">
            <w:pPr>
              <w:pStyle w:val="NoSpacing"/>
              <w:numPr>
                <w:ilvl w:val="0"/>
                <w:numId w:val="16"/>
              </w:numPr>
              <w:ind w:left="315" w:hanging="315"/>
            </w:pPr>
            <w:r>
              <w:t>Photos</w:t>
            </w:r>
          </w:p>
          <w:p w14:paraId="2EB67381" w14:textId="77777777" w:rsidR="00503744" w:rsidRDefault="00503744" w:rsidP="00503744">
            <w:pPr>
              <w:pStyle w:val="NoSpacing"/>
              <w:numPr>
                <w:ilvl w:val="0"/>
                <w:numId w:val="16"/>
              </w:numPr>
              <w:ind w:left="315" w:hanging="315"/>
            </w:pPr>
            <w:r>
              <w:t>Notes</w:t>
            </w:r>
          </w:p>
          <w:p w14:paraId="48DC00F4" w14:textId="77777777" w:rsidR="00503744" w:rsidRDefault="00503744" w:rsidP="00503744">
            <w:pPr>
              <w:pStyle w:val="NoSpacing"/>
              <w:numPr>
                <w:ilvl w:val="0"/>
                <w:numId w:val="16"/>
              </w:numPr>
              <w:ind w:left="315" w:hanging="315"/>
            </w:pPr>
            <w:r>
              <w:t>Emotions</w:t>
            </w:r>
          </w:p>
          <w:p w14:paraId="3BD691DB" w14:textId="3BD84DCB" w:rsidR="00503744" w:rsidRDefault="00503744" w:rsidP="00503744">
            <w:pPr>
              <w:pStyle w:val="NoSpacing"/>
              <w:numPr>
                <w:ilvl w:val="0"/>
                <w:numId w:val="16"/>
              </w:numPr>
              <w:ind w:left="315" w:hanging="315"/>
            </w:pPr>
            <w:r>
              <w:t>Filter option</w:t>
            </w:r>
          </w:p>
        </w:tc>
        <w:tc>
          <w:tcPr>
            <w:tcW w:w="2254" w:type="dxa"/>
          </w:tcPr>
          <w:p w14:paraId="605F6B93" w14:textId="39586764" w:rsidR="00503744" w:rsidRDefault="00503744" w:rsidP="00503744">
            <w:pPr>
              <w:pStyle w:val="NoSpacing"/>
            </w:pPr>
            <w:r>
              <w:t>Preparation Questionnaire</w:t>
            </w:r>
          </w:p>
          <w:p w14:paraId="47AEC4F6" w14:textId="132D1D50" w:rsidR="00503744" w:rsidRDefault="00503744" w:rsidP="00503744">
            <w:pPr>
              <w:pStyle w:val="NoSpacing"/>
              <w:numPr>
                <w:ilvl w:val="0"/>
                <w:numId w:val="16"/>
              </w:numPr>
              <w:ind w:left="315" w:hanging="315"/>
            </w:pPr>
            <w:r>
              <w:t>Answer</w:t>
            </w:r>
          </w:p>
          <w:p w14:paraId="44CA3E30" w14:textId="07CB13F5" w:rsidR="00503744" w:rsidRDefault="00503744" w:rsidP="00503744">
            <w:pPr>
              <w:pStyle w:val="NoSpacing"/>
              <w:numPr>
                <w:ilvl w:val="0"/>
                <w:numId w:val="16"/>
              </w:numPr>
              <w:ind w:left="315" w:hanging="315"/>
            </w:pPr>
            <w:r>
              <w:t>Measures favorites</w:t>
            </w:r>
          </w:p>
          <w:p w14:paraId="31A659AC" w14:textId="77A30FB0" w:rsidR="00503744" w:rsidRDefault="00503744" w:rsidP="00503744">
            <w:pPr>
              <w:spacing w:after="240" w:line="276" w:lineRule="auto"/>
            </w:pPr>
          </w:p>
        </w:tc>
        <w:tc>
          <w:tcPr>
            <w:tcW w:w="2254" w:type="dxa"/>
          </w:tcPr>
          <w:p w14:paraId="4B3726C8" w14:textId="6A53857E" w:rsidR="00503744" w:rsidRDefault="00503744" w:rsidP="00503744">
            <w:pPr>
              <w:pStyle w:val="NoSpacing"/>
            </w:pPr>
            <w:r>
              <w:t>Knowledge Encyclopedia</w:t>
            </w:r>
          </w:p>
          <w:p w14:paraId="1DD79602" w14:textId="378F044A" w:rsidR="00503744" w:rsidRDefault="00503744" w:rsidP="00503744">
            <w:pPr>
              <w:pStyle w:val="NoSpacing"/>
              <w:numPr>
                <w:ilvl w:val="0"/>
                <w:numId w:val="16"/>
              </w:numPr>
              <w:ind w:left="315" w:hanging="315"/>
            </w:pPr>
            <w:r>
              <w:t>Contents</w:t>
            </w:r>
          </w:p>
          <w:p w14:paraId="04A454D7" w14:textId="7AC6089F" w:rsidR="00503744" w:rsidRDefault="00503744" w:rsidP="00503744">
            <w:pPr>
              <w:pStyle w:val="NoSpacing"/>
              <w:numPr>
                <w:ilvl w:val="0"/>
                <w:numId w:val="16"/>
              </w:numPr>
              <w:ind w:left="315" w:hanging="315"/>
            </w:pPr>
            <w:r>
              <w:t>Structuring</w:t>
            </w:r>
          </w:p>
          <w:p w14:paraId="1A45B573" w14:textId="59EE4C0B" w:rsidR="00503744" w:rsidRDefault="00503744" w:rsidP="00503744">
            <w:pPr>
              <w:pStyle w:val="NoSpacing"/>
              <w:numPr>
                <w:ilvl w:val="1"/>
                <w:numId w:val="16"/>
              </w:numPr>
              <w:ind w:left="485"/>
            </w:pPr>
            <w:r>
              <w:t>Definition</w:t>
            </w:r>
          </w:p>
          <w:p w14:paraId="25E81E29" w14:textId="2726A9BF" w:rsidR="00503744" w:rsidRDefault="00503744" w:rsidP="00503744">
            <w:pPr>
              <w:pStyle w:val="NoSpacing"/>
              <w:numPr>
                <w:ilvl w:val="1"/>
                <w:numId w:val="16"/>
              </w:numPr>
              <w:ind w:left="485"/>
            </w:pPr>
            <w:r>
              <w:t>Details</w:t>
            </w:r>
          </w:p>
          <w:p w14:paraId="114ABEE9" w14:textId="6C41CF20" w:rsidR="00503744" w:rsidRDefault="00503744" w:rsidP="00503744">
            <w:pPr>
              <w:pStyle w:val="NoSpacing"/>
              <w:numPr>
                <w:ilvl w:val="1"/>
                <w:numId w:val="16"/>
              </w:numPr>
              <w:ind w:left="485"/>
            </w:pPr>
            <w:r>
              <w:t>Graphics/Videos</w:t>
            </w:r>
          </w:p>
          <w:p w14:paraId="55CAF087" w14:textId="6F6E35ED" w:rsidR="00503744" w:rsidRDefault="00503744" w:rsidP="00503744">
            <w:pPr>
              <w:spacing w:after="240" w:line="276" w:lineRule="auto"/>
            </w:pPr>
          </w:p>
        </w:tc>
        <w:tc>
          <w:tcPr>
            <w:tcW w:w="2254" w:type="dxa"/>
          </w:tcPr>
          <w:p w14:paraId="33B3EF3E" w14:textId="55E61DCF" w:rsidR="00503744" w:rsidRDefault="00503744" w:rsidP="00503744">
            <w:pPr>
              <w:pStyle w:val="NoSpacing"/>
            </w:pPr>
            <w:r>
              <w:t>Planning</w:t>
            </w:r>
          </w:p>
          <w:p w14:paraId="2D34A7D3" w14:textId="77777777" w:rsidR="00503744" w:rsidRDefault="00503744" w:rsidP="00503744">
            <w:pPr>
              <w:pStyle w:val="NoSpacing"/>
              <w:numPr>
                <w:ilvl w:val="0"/>
                <w:numId w:val="16"/>
              </w:numPr>
              <w:ind w:left="315" w:hanging="315"/>
            </w:pPr>
            <w:r>
              <w:t>Goal</w:t>
            </w:r>
          </w:p>
          <w:p w14:paraId="56778C45" w14:textId="77777777" w:rsidR="00503744" w:rsidRDefault="00503744" w:rsidP="00503744">
            <w:pPr>
              <w:pStyle w:val="NoSpacing"/>
              <w:numPr>
                <w:ilvl w:val="0"/>
                <w:numId w:val="16"/>
              </w:numPr>
              <w:ind w:left="315" w:hanging="315"/>
            </w:pPr>
            <w:r>
              <w:t>Movement</w:t>
            </w:r>
          </w:p>
          <w:p w14:paraId="47904693" w14:textId="77777777" w:rsidR="00503744" w:rsidRDefault="00503744" w:rsidP="00503744">
            <w:pPr>
              <w:pStyle w:val="NoSpacing"/>
              <w:numPr>
                <w:ilvl w:val="0"/>
                <w:numId w:val="16"/>
              </w:numPr>
              <w:ind w:left="315" w:hanging="315"/>
            </w:pPr>
            <w:r>
              <w:t>Nutrition</w:t>
            </w:r>
          </w:p>
          <w:p w14:paraId="657A4B19" w14:textId="297B2287" w:rsidR="00503744" w:rsidRDefault="00503744" w:rsidP="00503744">
            <w:pPr>
              <w:pStyle w:val="NoSpacing"/>
              <w:numPr>
                <w:ilvl w:val="0"/>
                <w:numId w:val="16"/>
              </w:numPr>
              <w:ind w:left="315" w:hanging="315"/>
            </w:pPr>
            <w:r>
              <w:t>Planning (calendar)</w:t>
            </w:r>
          </w:p>
        </w:tc>
      </w:tr>
    </w:tbl>
    <w:p w14:paraId="1C8E61C9" w14:textId="77777777" w:rsidR="0031127F" w:rsidRPr="00C44341" w:rsidRDefault="0031127F" w:rsidP="0031127F">
      <w:pPr>
        <w:spacing w:after="240" w:line="276" w:lineRule="auto"/>
      </w:pPr>
    </w:p>
    <w:p w14:paraId="746C8700" w14:textId="77777777" w:rsidR="009C719E" w:rsidRDefault="009C719E" w:rsidP="00A07D44">
      <w:pPr>
        <w:spacing w:after="240" w:line="276" w:lineRule="auto"/>
        <w:rPr>
          <w:b/>
          <w:bCs/>
          <w:lang w:val="en-US"/>
        </w:rPr>
      </w:pPr>
      <w:r>
        <w:rPr>
          <w:b/>
          <w:bCs/>
        </w:rPr>
        <w:t xml:space="preserve">Consultation preparation: </w:t>
      </w:r>
    </w:p>
    <w:p w14:paraId="766C9F30" w14:textId="4DC78E63" w:rsidR="00C44341" w:rsidRPr="00C44341" w:rsidRDefault="00C44341" w:rsidP="00A07D44">
      <w:pPr>
        <w:numPr>
          <w:ilvl w:val="0"/>
          <w:numId w:val="16"/>
        </w:numPr>
        <w:shd w:val="clear" w:color="auto" w:fill="FFFFFF"/>
        <w:spacing w:before="100" w:beforeAutospacing="1" w:after="240" w:line="276" w:lineRule="auto"/>
        <w:rPr>
          <w:rFonts w:eastAsia="Times New Roman" w:cstheme="minorHAnsi"/>
          <w:color w:val="242424"/>
          <w:lang w:eastAsia="en-GB"/>
        </w:rPr>
      </w:pPr>
      <w:r w:rsidRPr="00C44341">
        <w:rPr>
          <w:rFonts w:eastAsia="Times New Roman" w:cstheme="minorHAnsi"/>
          <w:color w:val="242424"/>
          <w:lang w:eastAsia="en-GB"/>
        </w:rPr>
        <w:t>How did the information provided by the patient help you prepare for the consultation? (</w:t>
      </w:r>
      <w:r w:rsidR="00B67075" w:rsidRPr="00B67075">
        <w:rPr>
          <w:rFonts w:eastAsia="Times New Roman" w:cstheme="minorHAnsi"/>
          <w:color w:val="242424"/>
          <w:lang w:eastAsia="en-GB"/>
        </w:rPr>
        <w:sym w:font="Wingdings" w:char="F0E0"/>
      </w:r>
      <w:r w:rsidR="00B67075">
        <w:rPr>
          <w:rFonts w:eastAsia="Times New Roman" w:cstheme="minorHAnsi"/>
          <w:color w:val="242424"/>
          <w:lang w:eastAsia="en-GB"/>
        </w:rPr>
        <w:t xml:space="preserve"> Features )</w:t>
      </w:r>
    </w:p>
    <w:p w14:paraId="06E32006" w14:textId="4907C4EB" w:rsidR="00C44341" w:rsidRPr="00EA3FCA" w:rsidRDefault="00C44341" w:rsidP="00EA3FCA">
      <w:pPr>
        <w:numPr>
          <w:ilvl w:val="0"/>
          <w:numId w:val="16"/>
        </w:numPr>
        <w:shd w:val="clear" w:color="auto" w:fill="FFFFFF"/>
        <w:spacing w:before="100" w:beforeAutospacing="1" w:after="240" w:line="276" w:lineRule="auto"/>
        <w:rPr>
          <w:rFonts w:eastAsia="Times New Roman" w:cstheme="minorHAnsi"/>
          <w:color w:val="242424"/>
          <w:lang w:eastAsia="en-GB"/>
        </w:rPr>
      </w:pPr>
      <w:r w:rsidRPr="00EA3FCA">
        <w:rPr>
          <w:rFonts w:eastAsia="Times New Roman" w:cstheme="minorHAnsi"/>
          <w:color w:val="242424"/>
          <w:lang w:eastAsia="en-GB"/>
        </w:rPr>
        <w:t>What do you think about accessing this information or presenting it through the consultation tool? (NOTE: Questionnaire is printed for HCP, but can access it) (</w:t>
      </w:r>
      <w:r w:rsidR="00B67075" w:rsidRPr="00B67075">
        <w:rPr>
          <w:rFonts w:eastAsia="Times New Roman" w:cstheme="minorHAnsi"/>
          <w:color w:val="242424"/>
          <w:lang w:eastAsia="en-GB"/>
        </w:rPr>
        <w:sym w:font="Wingdings" w:char="F0E0"/>
      </w:r>
      <w:r w:rsidR="00B67075">
        <w:rPr>
          <w:rFonts w:eastAsia="Times New Roman" w:cstheme="minorHAnsi"/>
          <w:color w:val="242424"/>
          <w:lang w:eastAsia="en-GB"/>
        </w:rPr>
        <w:t xml:space="preserve"> Features )</w:t>
      </w:r>
    </w:p>
    <w:p w14:paraId="5A85E7C6" w14:textId="0E9E70BB" w:rsidR="00C44341" w:rsidRPr="00EA3FCA" w:rsidRDefault="00C44341" w:rsidP="00EA3FCA">
      <w:pPr>
        <w:numPr>
          <w:ilvl w:val="0"/>
          <w:numId w:val="16"/>
        </w:numPr>
        <w:shd w:val="clear" w:color="auto" w:fill="FFFFFF"/>
        <w:spacing w:before="100" w:beforeAutospacing="1" w:after="240" w:line="276" w:lineRule="auto"/>
        <w:rPr>
          <w:rFonts w:eastAsia="Times New Roman" w:cstheme="minorHAnsi"/>
          <w:color w:val="242424"/>
          <w:lang w:eastAsia="en-GB"/>
        </w:rPr>
      </w:pPr>
      <w:r w:rsidRPr="00EA3FCA">
        <w:rPr>
          <w:rFonts w:eastAsia="Times New Roman" w:cstheme="minorHAnsi"/>
          <w:color w:val="242424"/>
          <w:lang w:eastAsia="en-GB"/>
        </w:rPr>
        <w:t>Would they, and if so, how, use the consultation tool to prepare for consultations? (</w:t>
      </w:r>
      <w:r w:rsidR="00B67075" w:rsidRPr="00B67075">
        <w:rPr>
          <w:rFonts w:eastAsia="Times New Roman" w:cstheme="minorHAnsi"/>
          <w:color w:val="242424"/>
          <w:lang w:eastAsia="en-GB"/>
        </w:rPr>
        <w:sym w:font="Wingdings" w:char="F0E0"/>
      </w:r>
      <w:r w:rsidR="00B67075">
        <w:rPr>
          <w:rFonts w:eastAsia="Times New Roman" w:cstheme="minorHAnsi"/>
          <w:color w:val="242424"/>
          <w:lang w:eastAsia="en-GB"/>
        </w:rPr>
        <w:t xml:space="preserve"> Features )</w:t>
      </w:r>
    </w:p>
    <w:p w14:paraId="26F9CC60" w14:textId="25F3A8EF" w:rsidR="00A072B2" w:rsidRDefault="00F028AE" w:rsidP="00A07D44">
      <w:pPr>
        <w:pStyle w:val="ListParagraph"/>
        <w:numPr>
          <w:ilvl w:val="1"/>
          <w:numId w:val="16"/>
        </w:numPr>
        <w:spacing w:after="240" w:line="276" w:lineRule="auto"/>
      </w:pPr>
      <w:r>
        <w:t>How do you usually prepare for consultations? What is your working process?</w:t>
      </w:r>
    </w:p>
    <w:p w14:paraId="536FE096" w14:textId="2C87ABF1" w:rsidR="00EA3FCA" w:rsidRDefault="00F54449" w:rsidP="00EA3FCA">
      <w:pPr>
        <w:pStyle w:val="ListParagraph"/>
        <w:numPr>
          <w:ilvl w:val="1"/>
          <w:numId w:val="16"/>
        </w:numPr>
        <w:spacing w:after="240" w:line="276" w:lineRule="auto"/>
      </w:pPr>
      <w:r>
        <w:t xml:space="preserve">What worked/didn't work with the tool? What is missing? </w:t>
      </w:r>
      <w:r w:rsidR="00B67075">
        <w:rPr>
          <w:rFonts w:eastAsia="Times New Roman" w:cstheme="minorHAnsi"/>
          <w:color w:val="242424"/>
          <w:lang w:eastAsia="en-GB"/>
        </w:rPr>
        <w:t>(</w:t>
      </w:r>
      <w:r w:rsidR="00B67075" w:rsidRPr="00B67075">
        <w:rPr>
          <w:rFonts w:eastAsia="Times New Roman" w:cstheme="minorHAnsi"/>
          <w:color w:val="242424"/>
          <w:lang w:eastAsia="en-GB"/>
        </w:rPr>
        <w:sym w:font="Wingdings" w:char="F0E0"/>
      </w:r>
      <w:r w:rsidR="00B67075">
        <w:rPr>
          <w:rFonts w:eastAsia="Times New Roman" w:cstheme="minorHAnsi"/>
          <w:color w:val="242424"/>
          <w:lang w:eastAsia="en-GB"/>
        </w:rPr>
        <w:t xml:space="preserve"> Features )</w:t>
      </w:r>
    </w:p>
    <w:p w14:paraId="5E1981ED" w14:textId="14CB39AA" w:rsidR="00C44341" w:rsidRPr="00C44341" w:rsidRDefault="00C44341" w:rsidP="00EA3FCA">
      <w:pPr>
        <w:pStyle w:val="ListParagraph"/>
        <w:numPr>
          <w:ilvl w:val="1"/>
          <w:numId w:val="16"/>
        </w:numPr>
        <w:spacing w:after="240" w:line="276" w:lineRule="auto"/>
      </w:pPr>
      <w:r w:rsidRPr="00C44341">
        <w:t>How would this affect your working hours overall? Prolonging, shortening, constant?</w:t>
      </w:r>
    </w:p>
    <w:p w14:paraId="105D30EF" w14:textId="77777777" w:rsidR="00A07D44" w:rsidRDefault="00A07D44">
      <w:pPr>
        <w:rPr>
          <w:b/>
          <w:bCs/>
          <w:lang w:val="en-US"/>
        </w:rPr>
      </w:pPr>
      <w:r>
        <w:rPr>
          <w:b/>
          <w:bCs/>
        </w:rPr>
        <w:br w:type="page"/>
      </w:r>
    </w:p>
    <w:p w14:paraId="119B1892" w14:textId="4F410CBF" w:rsidR="009C719E" w:rsidRDefault="000B6778" w:rsidP="00A07D44">
      <w:pPr>
        <w:spacing w:after="240" w:line="276" w:lineRule="auto"/>
        <w:rPr>
          <w:b/>
          <w:bCs/>
          <w:lang w:val="en-US"/>
        </w:rPr>
      </w:pPr>
      <w:r>
        <w:rPr>
          <w:b/>
          <w:bCs/>
        </w:rPr>
        <w:lastRenderedPageBreak/>
        <w:t xml:space="preserve">Initial </w:t>
      </w:r>
      <w:r w:rsidR="009C719E">
        <w:rPr>
          <w:b/>
          <w:bCs/>
        </w:rPr>
        <w:t>Consultation</w:t>
      </w:r>
      <w:r>
        <w:rPr>
          <w:b/>
          <w:bCs/>
        </w:rPr>
        <w:t>:</w:t>
      </w:r>
    </w:p>
    <w:p w14:paraId="73654B60" w14:textId="645CA300" w:rsidR="009C719E" w:rsidRPr="00EA3FCA" w:rsidRDefault="009C719E" w:rsidP="00EA3FCA">
      <w:pPr>
        <w:numPr>
          <w:ilvl w:val="0"/>
          <w:numId w:val="16"/>
        </w:numPr>
        <w:shd w:val="clear" w:color="auto" w:fill="FFFFFF"/>
        <w:spacing w:before="100" w:beforeAutospacing="1" w:after="240" w:line="276" w:lineRule="auto"/>
        <w:rPr>
          <w:rFonts w:eastAsia="Times New Roman" w:cstheme="minorHAnsi"/>
          <w:color w:val="242424"/>
          <w:lang w:eastAsia="en-GB"/>
        </w:rPr>
      </w:pPr>
      <w:r w:rsidRPr="00EA3FCA">
        <w:rPr>
          <w:rFonts w:eastAsia="Times New Roman" w:cstheme="minorHAnsi"/>
          <w:color w:val="242424"/>
          <w:lang w:eastAsia="en-GB"/>
        </w:rPr>
        <w:t>How did you feel about the initial consultation?</w:t>
      </w:r>
    </w:p>
    <w:p w14:paraId="692A2C11" w14:textId="1C3475D6" w:rsidR="00EA3FCA" w:rsidRPr="00EA3FCA" w:rsidRDefault="00C44341" w:rsidP="00EA3FCA">
      <w:pPr>
        <w:numPr>
          <w:ilvl w:val="0"/>
          <w:numId w:val="16"/>
        </w:numPr>
        <w:shd w:val="clear" w:color="auto" w:fill="FFFFFF"/>
        <w:spacing w:before="100" w:beforeAutospacing="1" w:after="240" w:line="276" w:lineRule="auto"/>
        <w:rPr>
          <w:rFonts w:eastAsia="Times New Roman" w:cstheme="minorHAnsi"/>
          <w:color w:val="242424"/>
          <w:lang w:eastAsia="en-GB"/>
        </w:rPr>
      </w:pPr>
      <w:r w:rsidRPr="00EA3FCA">
        <w:rPr>
          <w:rFonts w:eastAsia="Times New Roman" w:cstheme="minorHAnsi"/>
          <w:color w:val="242424"/>
          <w:lang w:eastAsia="en-GB"/>
        </w:rPr>
        <w:t xml:space="preserve">How did the </w:t>
      </w:r>
      <w:r w:rsidRPr="00EA3FCA">
        <w:rPr>
          <w:rFonts w:eastAsia="Times New Roman" w:cstheme="minorHAnsi"/>
          <w:i/>
          <w:iCs/>
          <w:color w:val="242424"/>
          <w:lang w:eastAsia="en-GB"/>
        </w:rPr>
        <w:t>consultation preparation</w:t>
      </w:r>
      <w:r w:rsidRPr="00EA3FCA">
        <w:rPr>
          <w:rFonts w:eastAsia="Times New Roman" w:cstheme="minorHAnsi"/>
          <w:color w:val="242424"/>
          <w:lang w:eastAsia="en-GB"/>
        </w:rPr>
        <w:t xml:space="preserve"> affect your consultation? What is different than usual? What is better, what is less? (</w:t>
      </w:r>
      <w:r w:rsidR="004A5B72" w:rsidRPr="00B67075">
        <w:rPr>
          <w:rFonts w:eastAsia="Times New Roman" w:cstheme="minorHAnsi"/>
          <w:color w:val="242424"/>
          <w:lang w:eastAsia="en-GB"/>
        </w:rPr>
        <w:sym w:font="Wingdings" w:char="F0E0"/>
      </w:r>
      <w:r w:rsidR="004A5B72">
        <w:rPr>
          <w:rFonts w:eastAsia="Times New Roman" w:cstheme="minorHAnsi"/>
          <w:color w:val="242424"/>
          <w:lang w:eastAsia="en-GB"/>
        </w:rPr>
        <w:t xml:space="preserve"> Features )</w:t>
      </w:r>
    </w:p>
    <w:p w14:paraId="33306A38" w14:textId="2FA92EE9" w:rsidR="00C44341" w:rsidRPr="00EA3FCA" w:rsidRDefault="00EA3FCA" w:rsidP="00EA3FCA">
      <w:pPr>
        <w:pStyle w:val="ListParagraph"/>
        <w:numPr>
          <w:ilvl w:val="1"/>
          <w:numId w:val="16"/>
        </w:numPr>
        <w:spacing w:after="240" w:line="276" w:lineRule="auto"/>
      </w:pPr>
      <w:r w:rsidRPr="00EA3FCA">
        <w:t>What aspects of the preparation have played a role in this?</w:t>
      </w:r>
    </w:p>
    <w:p w14:paraId="28860ECB" w14:textId="1BDF4C4E" w:rsidR="00EA3FCA" w:rsidRDefault="00C44341" w:rsidP="00EA3FCA">
      <w:pPr>
        <w:numPr>
          <w:ilvl w:val="0"/>
          <w:numId w:val="16"/>
        </w:numPr>
        <w:shd w:val="clear" w:color="auto" w:fill="FFFFFF"/>
        <w:spacing w:before="100" w:beforeAutospacing="1" w:after="240" w:line="276" w:lineRule="auto"/>
        <w:rPr>
          <w:rFonts w:eastAsia="Times New Roman" w:cstheme="minorHAnsi"/>
          <w:color w:val="242424"/>
          <w:lang w:eastAsia="en-GB"/>
        </w:rPr>
      </w:pPr>
      <w:r w:rsidRPr="00EA3FCA">
        <w:rPr>
          <w:rFonts w:eastAsia="Times New Roman" w:cstheme="minorHAnsi"/>
          <w:color w:val="242424"/>
          <w:lang w:eastAsia="en-GB"/>
        </w:rPr>
        <w:t xml:space="preserve">How did the </w:t>
      </w:r>
      <w:r w:rsidR="00EA3FCA" w:rsidRPr="00EA3FCA">
        <w:rPr>
          <w:rFonts w:eastAsia="Times New Roman" w:cstheme="minorHAnsi"/>
          <w:i/>
          <w:iCs/>
          <w:color w:val="242424"/>
          <w:lang w:eastAsia="en-GB"/>
        </w:rPr>
        <w:t>consultation tool</w:t>
      </w:r>
      <w:r w:rsidRPr="00EA3FCA">
        <w:rPr>
          <w:rFonts w:eastAsia="Times New Roman" w:cstheme="minorHAnsi"/>
          <w:color w:val="242424"/>
          <w:lang w:eastAsia="en-GB"/>
        </w:rPr>
        <w:t xml:space="preserve"> affect your consultation?  What is different than usual? What is better, what is less? (</w:t>
      </w:r>
      <w:r w:rsidR="004A5B72" w:rsidRPr="00B67075">
        <w:rPr>
          <w:rFonts w:eastAsia="Times New Roman" w:cstheme="minorHAnsi"/>
          <w:color w:val="242424"/>
          <w:lang w:eastAsia="en-GB"/>
        </w:rPr>
        <w:sym w:font="Wingdings" w:char="F0E0"/>
      </w:r>
      <w:r w:rsidR="004A5B72">
        <w:rPr>
          <w:rFonts w:eastAsia="Times New Roman" w:cstheme="minorHAnsi"/>
          <w:color w:val="242424"/>
          <w:lang w:eastAsia="en-GB"/>
        </w:rPr>
        <w:t xml:space="preserve"> Features )</w:t>
      </w:r>
    </w:p>
    <w:p w14:paraId="256979F5" w14:textId="3D383809" w:rsidR="00A07D44" w:rsidRPr="00EA3FCA" w:rsidRDefault="00EA3FCA" w:rsidP="00EA3FCA">
      <w:pPr>
        <w:numPr>
          <w:ilvl w:val="1"/>
          <w:numId w:val="16"/>
        </w:numPr>
        <w:shd w:val="clear" w:color="auto" w:fill="FFFFFF"/>
        <w:spacing w:before="100" w:beforeAutospacing="1" w:after="240" w:line="276" w:lineRule="auto"/>
        <w:rPr>
          <w:rFonts w:eastAsia="Times New Roman" w:cstheme="minorHAnsi"/>
          <w:color w:val="242424"/>
          <w:lang w:eastAsia="en-GB"/>
        </w:rPr>
      </w:pPr>
      <w:r w:rsidRPr="00EA3FCA">
        <w:t>What aspects of the tool played a role in this?</w:t>
      </w:r>
    </w:p>
    <w:p w14:paraId="518C9722" w14:textId="370FE348" w:rsidR="00FB3C59" w:rsidRDefault="00FB3C59" w:rsidP="00A07D44">
      <w:pPr>
        <w:spacing w:after="240" w:line="276" w:lineRule="auto"/>
        <w:rPr>
          <w:b/>
          <w:bCs/>
          <w:lang w:val="en-US"/>
        </w:rPr>
      </w:pPr>
      <w:r>
        <w:rPr>
          <w:b/>
          <w:bCs/>
        </w:rPr>
        <w:t>Therapy implementation</w:t>
      </w:r>
    </w:p>
    <w:p w14:paraId="4669C770" w14:textId="2B165284" w:rsidR="001930FF" w:rsidRPr="00C44341" w:rsidRDefault="001930FF" w:rsidP="00A07D44">
      <w:pPr>
        <w:pStyle w:val="ListParagraph"/>
        <w:numPr>
          <w:ilvl w:val="0"/>
          <w:numId w:val="16"/>
        </w:numPr>
        <w:spacing w:after="240" w:line="276" w:lineRule="auto"/>
      </w:pPr>
      <w:r w:rsidRPr="00C44341">
        <w:t>What would be your prognosis regarding the patient's adherence to therapy?</w:t>
      </w:r>
    </w:p>
    <w:p w14:paraId="7997D88F" w14:textId="4606E1F9" w:rsidR="00EC4652" w:rsidRDefault="0051405D" w:rsidP="00A07D44">
      <w:pPr>
        <w:pStyle w:val="ListParagraph"/>
        <w:numPr>
          <w:ilvl w:val="1"/>
          <w:numId w:val="16"/>
        </w:numPr>
        <w:spacing w:after="240" w:line="276" w:lineRule="auto"/>
      </w:pPr>
      <w:r>
        <w:t>Consideration of patient preparation</w:t>
      </w:r>
    </w:p>
    <w:p w14:paraId="348CF772" w14:textId="3AD93E73" w:rsidR="00575CA0" w:rsidRPr="001930FF" w:rsidRDefault="004A5B72" w:rsidP="00A07D44">
      <w:pPr>
        <w:pStyle w:val="ListParagraph"/>
        <w:numPr>
          <w:ilvl w:val="1"/>
          <w:numId w:val="16"/>
        </w:numPr>
        <w:spacing w:after="240" w:line="276" w:lineRule="auto"/>
      </w:pPr>
      <w:r>
        <w:t>Consideration of consultation tool and patient app</w:t>
      </w:r>
    </w:p>
    <w:p w14:paraId="363288BE" w14:textId="448576D2" w:rsidR="0085370C" w:rsidRPr="00EA3FCA" w:rsidRDefault="002B30AC" w:rsidP="00A07D44">
      <w:pPr>
        <w:spacing w:after="240" w:line="276" w:lineRule="auto"/>
        <w:rPr>
          <w:b/>
          <w:bCs/>
        </w:rPr>
      </w:pPr>
      <w:r w:rsidRPr="00EA3FCA">
        <w:rPr>
          <w:b/>
          <w:bCs/>
        </w:rPr>
        <w:t>Knowledge Dictionary (if time)</w:t>
      </w:r>
    </w:p>
    <w:p w14:paraId="0F6D7883" w14:textId="553A5DA6" w:rsidR="002B30AC" w:rsidRPr="00EA3FCA" w:rsidRDefault="002B30AC" w:rsidP="00EA3FCA">
      <w:pPr>
        <w:numPr>
          <w:ilvl w:val="0"/>
          <w:numId w:val="16"/>
        </w:numPr>
        <w:shd w:val="clear" w:color="auto" w:fill="FFFFFF"/>
        <w:spacing w:before="100" w:beforeAutospacing="1" w:after="240" w:line="276" w:lineRule="auto"/>
        <w:rPr>
          <w:rFonts w:eastAsia="Times New Roman" w:cstheme="minorHAnsi"/>
          <w:color w:val="242424"/>
          <w:lang w:eastAsia="en-GB"/>
        </w:rPr>
      </w:pPr>
      <w:r w:rsidRPr="00EA3FCA">
        <w:rPr>
          <w:rFonts w:eastAsia="Times New Roman" w:cstheme="minorHAnsi"/>
          <w:color w:val="242424"/>
          <w:lang w:eastAsia="en-GB"/>
        </w:rPr>
        <w:t>What do you think of the concept of the knowledge lexicon? (</w:t>
      </w:r>
      <w:r w:rsidR="00EA3FCA" w:rsidRPr="00EA3FCA">
        <w:rPr>
          <w:rFonts w:eastAsia="Times New Roman" w:cstheme="minorHAnsi"/>
          <w:i/>
          <w:iCs/>
          <w:color w:val="242424"/>
          <w:lang w:eastAsia="en-GB"/>
        </w:rPr>
        <w:t>Note: If the HCP do not remember, only briefly refer to the training, otherwise omit questions</w:t>
      </w:r>
      <w:r w:rsidR="00EA3FCA">
        <w:rPr>
          <w:rFonts w:eastAsia="Times New Roman" w:cstheme="minorHAnsi"/>
          <w:color w:val="242424"/>
          <w:lang w:eastAsia="en-GB"/>
        </w:rPr>
        <w:t xml:space="preserve">) </w:t>
      </w:r>
    </w:p>
    <w:p w14:paraId="2B0A3802" w14:textId="38CBC961" w:rsidR="002B30AC" w:rsidRPr="00EA3FCA" w:rsidRDefault="00290772" w:rsidP="00EA3FCA">
      <w:pPr>
        <w:numPr>
          <w:ilvl w:val="0"/>
          <w:numId w:val="16"/>
        </w:numPr>
        <w:shd w:val="clear" w:color="auto" w:fill="FFFFFF"/>
        <w:spacing w:before="100" w:beforeAutospacing="1" w:after="240" w:line="276" w:lineRule="auto"/>
        <w:rPr>
          <w:rFonts w:eastAsia="Times New Roman" w:cstheme="minorHAnsi"/>
          <w:color w:val="242424"/>
          <w:lang w:eastAsia="en-GB"/>
        </w:rPr>
      </w:pPr>
      <w:r>
        <w:rPr>
          <w:rFonts w:eastAsia="Times New Roman" w:cstheme="minorHAnsi"/>
          <w:color w:val="242424"/>
          <w:lang w:eastAsia="en-GB"/>
        </w:rPr>
        <w:t>What benefits do you see in this?</w:t>
      </w:r>
    </w:p>
    <w:p w14:paraId="2100F4B5" w14:textId="26C049B0" w:rsidR="006079BA" w:rsidRPr="00EA3FCA" w:rsidRDefault="00EA3FCA" w:rsidP="00A07D44">
      <w:pPr>
        <w:numPr>
          <w:ilvl w:val="0"/>
          <w:numId w:val="16"/>
        </w:numPr>
        <w:shd w:val="clear" w:color="auto" w:fill="FFFFFF"/>
        <w:spacing w:before="100" w:beforeAutospacing="1" w:after="240" w:line="276" w:lineRule="auto"/>
        <w:rPr>
          <w:rFonts w:eastAsia="Times New Roman" w:cstheme="minorHAnsi"/>
          <w:color w:val="242424"/>
          <w:lang w:eastAsia="en-GB"/>
        </w:rPr>
      </w:pPr>
      <w:r>
        <w:rPr>
          <w:rFonts w:eastAsia="Times New Roman" w:cstheme="minorHAnsi"/>
          <w:color w:val="242424"/>
          <w:lang w:eastAsia="en-GB"/>
        </w:rPr>
        <w:t>What do you think of the structuring in details/definition/graphics/videos</w:t>
      </w:r>
      <w:r>
        <w:t>?</w:t>
      </w:r>
    </w:p>
    <w:sectPr w:rsidR="006079BA" w:rsidRPr="00EA3FCA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F4A50E" w14:textId="77777777" w:rsidR="000B55DF" w:rsidRDefault="000B55DF" w:rsidP="00660FC6">
      <w:r>
        <w:separator/>
      </w:r>
    </w:p>
  </w:endnote>
  <w:endnote w:type="continuationSeparator" w:id="0">
    <w:p w14:paraId="04D0820E" w14:textId="77777777" w:rsidR="000B55DF" w:rsidRDefault="000B55DF" w:rsidP="00660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89713278"/>
      <w:docPartObj>
        <w:docPartGallery w:val="Page Numbers (Bottom of Page)"/>
        <w:docPartUnique/>
      </w:docPartObj>
    </w:sdtPr>
    <w:sdtContent>
      <w:p w14:paraId="4AB9BE4D" w14:textId="1284AE69" w:rsidR="00660FC6" w:rsidRDefault="00660FC6" w:rsidP="000157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A8D8DD8" w14:textId="77777777" w:rsidR="00660FC6" w:rsidRDefault="00660FC6" w:rsidP="00660FC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00092477"/>
      <w:docPartObj>
        <w:docPartGallery w:val="Page Numbers (Bottom of Page)"/>
        <w:docPartUnique/>
      </w:docPartObj>
    </w:sdtPr>
    <w:sdtContent>
      <w:p w14:paraId="1AD40D01" w14:textId="52142470" w:rsidR="00660FC6" w:rsidRPr="0031127F" w:rsidRDefault="00660FC6" w:rsidP="0001574D">
        <w:pPr>
          <w:pStyle w:val="Footer"/>
          <w:framePr w:wrap="none" w:vAnchor="text" w:hAnchor="margin" w:xAlign="right" w:y="1"/>
          <w:rPr>
            <w:rStyle w:val="PageNumber"/>
            <w:lang w:val="en-US"/>
          </w:rPr>
        </w:pPr>
        <w:r>
          <w:rPr>
            <w:rStyle w:val="PageNumber"/>
          </w:rPr>
          <w:fldChar w:fldCharType="begin"/>
        </w:r>
        <w:r w:rsidRPr="0031127F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Pr="0031127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124CA4" w14:textId="6C568AE0" w:rsidR="0082393A" w:rsidRPr="004A5B72" w:rsidRDefault="00660FC6" w:rsidP="0082393A">
    <w:pPr>
      <w:pStyle w:val="Footer"/>
      <w:jc w:val="right"/>
    </w:pPr>
    <w:r w:rsidRPr="004A5B72">
      <w:t xml:space="preserve">Interview Guide – HCP (after initial consultation) </w:t>
    </w:r>
    <w:r w:rsidRPr="0082393A">
      <w:ptab w:relativeTo="margin" w:alignment="right" w:leader="none"/>
    </w:r>
    <w:r w:rsidR="0082393A" w:rsidRPr="004A5B72">
      <w:t xml:space="preserve"> Side </w:t>
    </w:r>
    <w:r w:rsidR="0082393A" w:rsidRPr="004A5B72">
      <w:fldChar w:fldCharType="begin"/>
    </w:r>
    <w:r w:rsidR="0082393A" w:rsidRPr="004A5B72">
      <w:instrText>PAGE  \* Arabic  \* MERGEFORMAT</w:instrText>
    </w:r>
    <w:r w:rsidR="0082393A" w:rsidRPr="004A5B72">
      <w:fldChar w:fldCharType="separate"/>
    </w:r>
    <w:r w:rsidR="0082393A" w:rsidRPr="004A5B72">
      <w:t>2</w:t>
    </w:r>
    <w:r w:rsidR="0082393A" w:rsidRPr="004A5B72">
      <w:fldChar w:fldCharType="end"/>
    </w:r>
    <w:r w:rsidR="0082393A" w:rsidRPr="004A5B72">
      <w:t xml:space="preserve"> from </w:t>
    </w:r>
    <w:fldSimple w:instr="NUMPAGES \* Arabisch \* MERGEFORMAT">
      <w:r w:rsidR="0082393A" w:rsidRPr="004A5B72">
        <w:t>2</w:t>
      </w:r>
    </w:fldSimple>
  </w:p>
  <w:p w14:paraId="416F5694" w14:textId="0913139C" w:rsidR="00660FC6" w:rsidRPr="004A5B72" w:rsidRDefault="00660FC6" w:rsidP="00660FC6">
    <w:pPr>
      <w:pStyle w:val="Heading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BDCC76" w14:textId="77777777" w:rsidR="000B55DF" w:rsidRDefault="000B55DF" w:rsidP="00660FC6">
      <w:r>
        <w:separator/>
      </w:r>
    </w:p>
  </w:footnote>
  <w:footnote w:type="continuationSeparator" w:id="0">
    <w:p w14:paraId="4C30D20B" w14:textId="77777777" w:rsidR="000B55DF" w:rsidRDefault="000B55DF" w:rsidP="00660F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E6E75"/>
    <w:multiLevelType w:val="hybridMultilevel"/>
    <w:tmpl w:val="A32C807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3771D"/>
    <w:multiLevelType w:val="multilevel"/>
    <w:tmpl w:val="B7BAD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72A0447"/>
    <w:multiLevelType w:val="hybridMultilevel"/>
    <w:tmpl w:val="EF844842"/>
    <w:lvl w:ilvl="0" w:tplc="AFCCC94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453C56"/>
    <w:multiLevelType w:val="hybridMultilevel"/>
    <w:tmpl w:val="000066C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F66610B"/>
    <w:multiLevelType w:val="hybridMultilevel"/>
    <w:tmpl w:val="A30A5DAE"/>
    <w:lvl w:ilvl="0" w:tplc="26DE729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D74CCA"/>
    <w:multiLevelType w:val="multilevel"/>
    <w:tmpl w:val="47B084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4BA44E9"/>
    <w:multiLevelType w:val="hybridMultilevel"/>
    <w:tmpl w:val="A6824F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D1665F"/>
    <w:multiLevelType w:val="hybridMultilevel"/>
    <w:tmpl w:val="A32C807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7616F56"/>
    <w:multiLevelType w:val="hybridMultilevel"/>
    <w:tmpl w:val="53E02A5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0E5465"/>
    <w:multiLevelType w:val="multilevel"/>
    <w:tmpl w:val="F6BE6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57876F8"/>
    <w:multiLevelType w:val="hybridMultilevel"/>
    <w:tmpl w:val="88E8C5E2"/>
    <w:lvl w:ilvl="0" w:tplc="A95240F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68193F"/>
    <w:multiLevelType w:val="hybridMultilevel"/>
    <w:tmpl w:val="568488D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0C57EC4"/>
    <w:multiLevelType w:val="hybridMultilevel"/>
    <w:tmpl w:val="A32C807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F023FD"/>
    <w:multiLevelType w:val="hybridMultilevel"/>
    <w:tmpl w:val="A32C807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DD53E0"/>
    <w:multiLevelType w:val="multilevel"/>
    <w:tmpl w:val="E0DAB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F274CF3"/>
    <w:multiLevelType w:val="hybridMultilevel"/>
    <w:tmpl w:val="72CEA81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516986"/>
    <w:multiLevelType w:val="hybridMultilevel"/>
    <w:tmpl w:val="0E16A61A"/>
    <w:lvl w:ilvl="0" w:tplc="A95240F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2D73E3F"/>
    <w:multiLevelType w:val="hybridMultilevel"/>
    <w:tmpl w:val="BA9C8B26"/>
    <w:lvl w:ilvl="0" w:tplc="F5648B70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422ECC"/>
    <w:multiLevelType w:val="hybridMultilevel"/>
    <w:tmpl w:val="5E6E34A8"/>
    <w:lvl w:ilvl="0" w:tplc="3212488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1236C2"/>
    <w:multiLevelType w:val="hybridMultilevel"/>
    <w:tmpl w:val="8280076C"/>
    <w:lvl w:ilvl="0" w:tplc="17B27BB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6A7EE6"/>
    <w:multiLevelType w:val="hybridMultilevel"/>
    <w:tmpl w:val="94AAE33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C2D3AA2"/>
    <w:multiLevelType w:val="hybridMultilevel"/>
    <w:tmpl w:val="FD5C4490"/>
    <w:lvl w:ilvl="0" w:tplc="7EB66F0E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F42934"/>
    <w:multiLevelType w:val="hybridMultilevel"/>
    <w:tmpl w:val="A32C807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C408AA"/>
    <w:multiLevelType w:val="hybridMultilevel"/>
    <w:tmpl w:val="B8FACC70"/>
    <w:lvl w:ilvl="0" w:tplc="A058F906">
      <w:start w:val="1"/>
      <w:numFmt w:val="bullet"/>
      <w:lvlText w:val="£"/>
      <w:lvlJc w:val="left"/>
      <w:pPr>
        <w:ind w:left="360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3550043">
    <w:abstractNumId w:val="19"/>
  </w:num>
  <w:num w:numId="2" w16cid:durableId="1187059002">
    <w:abstractNumId w:val="12"/>
  </w:num>
  <w:num w:numId="3" w16cid:durableId="65686623">
    <w:abstractNumId w:val="3"/>
  </w:num>
  <w:num w:numId="4" w16cid:durableId="281157659">
    <w:abstractNumId w:val="10"/>
  </w:num>
  <w:num w:numId="5" w16cid:durableId="1417289566">
    <w:abstractNumId w:val="0"/>
  </w:num>
  <w:num w:numId="6" w16cid:durableId="1777560796">
    <w:abstractNumId w:val="13"/>
  </w:num>
  <w:num w:numId="7" w16cid:durableId="1737626839">
    <w:abstractNumId w:val="22"/>
  </w:num>
  <w:num w:numId="8" w16cid:durableId="303199403">
    <w:abstractNumId w:val="7"/>
  </w:num>
  <w:num w:numId="9" w16cid:durableId="268585243">
    <w:abstractNumId w:val="15"/>
  </w:num>
  <w:num w:numId="10" w16cid:durableId="982272803">
    <w:abstractNumId w:val="11"/>
  </w:num>
  <w:num w:numId="11" w16cid:durableId="256450997">
    <w:abstractNumId w:val="20"/>
  </w:num>
  <w:num w:numId="12" w16cid:durableId="166218966">
    <w:abstractNumId w:val="17"/>
  </w:num>
  <w:num w:numId="13" w16cid:durableId="1900625992">
    <w:abstractNumId w:val="16"/>
  </w:num>
  <w:num w:numId="14" w16cid:durableId="877813967">
    <w:abstractNumId w:val="8"/>
  </w:num>
  <w:num w:numId="15" w16cid:durableId="1201356080">
    <w:abstractNumId w:val="4"/>
  </w:num>
  <w:num w:numId="16" w16cid:durableId="348147619">
    <w:abstractNumId w:val="18"/>
  </w:num>
  <w:num w:numId="17" w16cid:durableId="473716985">
    <w:abstractNumId w:val="1"/>
  </w:num>
  <w:num w:numId="18" w16cid:durableId="2117821504">
    <w:abstractNumId w:val="9"/>
  </w:num>
  <w:num w:numId="19" w16cid:durableId="1430618094">
    <w:abstractNumId w:val="5"/>
  </w:num>
  <w:num w:numId="20" w16cid:durableId="1856574907">
    <w:abstractNumId w:val="14"/>
  </w:num>
  <w:num w:numId="21" w16cid:durableId="1875188780">
    <w:abstractNumId w:val="23"/>
  </w:num>
  <w:num w:numId="22" w16cid:durableId="541330834">
    <w:abstractNumId w:val="21"/>
  </w:num>
  <w:num w:numId="23" w16cid:durableId="1145975242">
    <w:abstractNumId w:val="2"/>
  </w:num>
  <w:num w:numId="24" w16cid:durableId="72923003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GytDAxMzQ0NDc1MDJX0lEKTi0uzszPAykwrAUA1nlw5iwAAAA="/>
  </w:docVars>
  <w:rsids>
    <w:rsidRoot w:val="00204C1D"/>
    <w:rsid w:val="00024D15"/>
    <w:rsid w:val="00025622"/>
    <w:rsid w:val="000302EB"/>
    <w:rsid w:val="0003736A"/>
    <w:rsid w:val="000518C2"/>
    <w:rsid w:val="000531AD"/>
    <w:rsid w:val="000717B7"/>
    <w:rsid w:val="000934A0"/>
    <w:rsid w:val="000A0ACB"/>
    <w:rsid w:val="000B55DF"/>
    <w:rsid w:val="000B6778"/>
    <w:rsid w:val="000C12AE"/>
    <w:rsid w:val="000C34FD"/>
    <w:rsid w:val="001015BE"/>
    <w:rsid w:val="00107993"/>
    <w:rsid w:val="0011267A"/>
    <w:rsid w:val="00120787"/>
    <w:rsid w:val="00141BF8"/>
    <w:rsid w:val="00171FAB"/>
    <w:rsid w:val="0018273C"/>
    <w:rsid w:val="001930FF"/>
    <w:rsid w:val="001C4358"/>
    <w:rsid w:val="00203494"/>
    <w:rsid w:val="00204C1D"/>
    <w:rsid w:val="002120AE"/>
    <w:rsid w:val="00272B12"/>
    <w:rsid w:val="00290772"/>
    <w:rsid w:val="002A72F4"/>
    <w:rsid w:val="002B30AC"/>
    <w:rsid w:val="002B54F3"/>
    <w:rsid w:val="002C27D6"/>
    <w:rsid w:val="00307492"/>
    <w:rsid w:val="0031127F"/>
    <w:rsid w:val="003535E3"/>
    <w:rsid w:val="003717D3"/>
    <w:rsid w:val="00371FF1"/>
    <w:rsid w:val="00391FAB"/>
    <w:rsid w:val="003B214F"/>
    <w:rsid w:val="003C0786"/>
    <w:rsid w:val="003C3DD0"/>
    <w:rsid w:val="003D6AF9"/>
    <w:rsid w:val="00413B08"/>
    <w:rsid w:val="004209C6"/>
    <w:rsid w:val="00490C06"/>
    <w:rsid w:val="004A5B72"/>
    <w:rsid w:val="004C4DDA"/>
    <w:rsid w:val="004D0411"/>
    <w:rsid w:val="004E4719"/>
    <w:rsid w:val="004F653B"/>
    <w:rsid w:val="00503744"/>
    <w:rsid w:val="00506D0F"/>
    <w:rsid w:val="0051405D"/>
    <w:rsid w:val="00523A65"/>
    <w:rsid w:val="005473A7"/>
    <w:rsid w:val="00565714"/>
    <w:rsid w:val="00575CA0"/>
    <w:rsid w:val="005C2BA4"/>
    <w:rsid w:val="005C460C"/>
    <w:rsid w:val="005C687B"/>
    <w:rsid w:val="005E4059"/>
    <w:rsid w:val="006079BA"/>
    <w:rsid w:val="00617A95"/>
    <w:rsid w:val="00620046"/>
    <w:rsid w:val="0062609F"/>
    <w:rsid w:val="00632640"/>
    <w:rsid w:val="006414F6"/>
    <w:rsid w:val="006553D1"/>
    <w:rsid w:val="00660FC6"/>
    <w:rsid w:val="0066414C"/>
    <w:rsid w:val="0066414D"/>
    <w:rsid w:val="00677C48"/>
    <w:rsid w:val="00691FC2"/>
    <w:rsid w:val="0069460A"/>
    <w:rsid w:val="006A1277"/>
    <w:rsid w:val="006C015B"/>
    <w:rsid w:val="006D5A8D"/>
    <w:rsid w:val="00711301"/>
    <w:rsid w:val="00712813"/>
    <w:rsid w:val="00715DEA"/>
    <w:rsid w:val="007F3C82"/>
    <w:rsid w:val="0082393A"/>
    <w:rsid w:val="00825BEB"/>
    <w:rsid w:val="0085370C"/>
    <w:rsid w:val="0085451A"/>
    <w:rsid w:val="00871239"/>
    <w:rsid w:val="008954AD"/>
    <w:rsid w:val="008A1852"/>
    <w:rsid w:val="008A4D34"/>
    <w:rsid w:val="008C4F6D"/>
    <w:rsid w:val="008F770F"/>
    <w:rsid w:val="00904FA5"/>
    <w:rsid w:val="00915847"/>
    <w:rsid w:val="00916EE0"/>
    <w:rsid w:val="00942595"/>
    <w:rsid w:val="00994C2F"/>
    <w:rsid w:val="009A2FF3"/>
    <w:rsid w:val="009B6120"/>
    <w:rsid w:val="009C13C7"/>
    <w:rsid w:val="009C719E"/>
    <w:rsid w:val="00A0445B"/>
    <w:rsid w:val="00A072B2"/>
    <w:rsid w:val="00A07D44"/>
    <w:rsid w:val="00A154CC"/>
    <w:rsid w:val="00AB5CCE"/>
    <w:rsid w:val="00AD4EF3"/>
    <w:rsid w:val="00AE416B"/>
    <w:rsid w:val="00AF13B0"/>
    <w:rsid w:val="00B3485D"/>
    <w:rsid w:val="00B358C5"/>
    <w:rsid w:val="00B57514"/>
    <w:rsid w:val="00B67075"/>
    <w:rsid w:val="00B73ED3"/>
    <w:rsid w:val="00BC351A"/>
    <w:rsid w:val="00BE408C"/>
    <w:rsid w:val="00C224F7"/>
    <w:rsid w:val="00C356E7"/>
    <w:rsid w:val="00C41B1D"/>
    <w:rsid w:val="00C42543"/>
    <w:rsid w:val="00C44341"/>
    <w:rsid w:val="00C5089E"/>
    <w:rsid w:val="00C51B38"/>
    <w:rsid w:val="00C656E1"/>
    <w:rsid w:val="00C8077E"/>
    <w:rsid w:val="00C83666"/>
    <w:rsid w:val="00CC4B29"/>
    <w:rsid w:val="00CE77FA"/>
    <w:rsid w:val="00CF0D44"/>
    <w:rsid w:val="00D05F3E"/>
    <w:rsid w:val="00D20694"/>
    <w:rsid w:val="00D44CDE"/>
    <w:rsid w:val="00D475EE"/>
    <w:rsid w:val="00D625D3"/>
    <w:rsid w:val="00D7546F"/>
    <w:rsid w:val="00D96BC6"/>
    <w:rsid w:val="00D97243"/>
    <w:rsid w:val="00DA5FB0"/>
    <w:rsid w:val="00DD7E73"/>
    <w:rsid w:val="00E10D8E"/>
    <w:rsid w:val="00E110DF"/>
    <w:rsid w:val="00E12FF0"/>
    <w:rsid w:val="00E1482C"/>
    <w:rsid w:val="00E316AB"/>
    <w:rsid w:val="00E37FAD"/>
    <w:rsid w:val="00E765A1"/>
    <w:rsid w:val="00E86645"/>
    <w:rsid w:val="00E91940"/>
    <w:rsid w:val="00E95F61"/>
    <w:rsid w:val="00E966CB"/>
    <w:rsid w:val="00E97F2B"/>
    <w:rsid w:val="00EA3FCA"/>
    <w:rsid w:val="00EA6860"/>
    <w:rsid w:val="00EC4652"/>
    <w:rsid w:val="00EE0144"/>
    <w:rsid w:val="00EE341C"/>
    <w:rsid w:val="00EF30E4"/>
    <w:rsid w:val="00F028AE"/>
    <w:rsid w:val="00F11376"/>
    <w:rsid w:val="00F149F5"/>
    <w:rsid w:val="00F20735"/>
    <w:rsid w:val="00F239BF"/>
    <w:rsid w:val="00F54449"/>
    <w:rsid w:val="00F64F89"/>
    <w:rsid w:val="00FA7FCF"/>
    <w:rsid w:val="00FB3C59"/>
    <w:rsid w:val="00FB7F97"/>
    <w:rsid w:val="00FC3ADA"/>
    <w:rsid w:val="0653CEE5"/>
    <w:rsid w:val="14B98D7B"/>
    <w:rsid w:val="17998A55"/>
    <w:rsid w:val="2808DA62"/>
    <w:rsid w:val="68DFF18F"/>
    <w:rsid w:val="6BBC2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1921A"/>
  <w15:chartTrackingRefBased/>
  <w15:docId w15:val="{0270952A-BF02-A741-9474-417AD1A86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4C1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4C1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041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60FC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60FC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4C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04C1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04C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04C1D"/>
  </w:style>
  <w:style w:type="paragraph" w:styleId="ListParagraph">
    <w:name w:val="List Paragraph"/>
    <w:basedOn w:val="Normal"/>
    <w:uiPriority w:val="34"/>
    <w:qFormat/>
    <w:rsid w:val="00204C1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04C1D"/>
    <w:rPr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4D0411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Light">
    <w:name w:val="Grid Table Light"/>
    <w:basedOn w:val="TableNormal"/>
    <w:uiPriority w:val="40"/>
    <w:rsid w:val="001C435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1C43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43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3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35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C13C7"/>
  </w:style>
  <w:style w:type="paragraph" w:styleId="Header">
    <w:name w:val="header"/>
    <w:basedOn w:val="Normal"/>
    <w:link w:val="HeaderChar"/>
    <w:uiPriority w:val="99"/>
    <w:unhideWhenUsed/>
    <w:rsid w:val="00660FC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0FC6"/>
  </w:style>
  <w:style w:type="paragraph" w:styleId="Footer">
    <w:name w:val="footer"/>
    <w:basedOn w:val="Normal"/>
    <w:link w:val="FooterChar"/>
    <w:uiPriority w:val="99"/>
    <w:unhideWhenUsed/>
    <w:rsid w:val="00660FC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0FC6"/>
  </w:style>
  <w:style w:type="character" w:styleId="PageNumber">
    <w:name w:val="page number"/>
    <w:basedOn w:val="DefaultParagraphFont"/>
    <w:uiPriority w:val="99"/>
    <w:semiHidden/>
    <w:unhideWhenUsed/>
    <w:rsid w:val="00660FC6"/>
  </w:style>
  <w:style w:type="character" w:customStyle="1" w:styleId="Heading4Char">
    <w:name w:val="Heading 4 Char"/>
    <w:basedOn w:val="DefaultParagraphFont"/>
    <w:link w:val="Heading4"/>
    <w:uiPriority w:val="9"/>
    <w:rsid w:val="00660FC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60FC6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PlaceholderText">
    <w:name w:val="Placeholder Text"/>
    <w:basedOn w:val="DefaultParagraphFont"/>
    <w:uiPriority w:val="99"/>
    <w:semiHidden/>
    <w:rsid w:val="000B677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2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14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473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34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41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05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35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12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80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65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08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67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997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09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48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77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387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9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13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81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10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96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81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07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0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2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35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80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13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08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10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34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0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15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95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005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3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1A9811B07B264590238DD2D4BDD61D" ma:contentTypeVersion="2" ma:contentTypeDescription="Create a new document." ma:contentTypeScope="" ma:versionID="8ca4bc426231735f3a5ff471e23ffa55">
  <xsd:schema xmlns:xsd="http://www.w3.org/2001/XMLSchema" xmlns:xs="http://www.w3.org/2001/XMLSchema" xmlns:p="http://schemas.microsoft.com/office/2006/metadata/properties" xmlns:ns2="dbda325c-34c0-41e3-8608-ba4a7c723d7e" targetNamespace="http://schemas.microsoft.com/office/2006/metadata/properties" ma:root="true" ma:fieldsID="eb31b609e95a8df7336f1725991f2919" ns2:_="">
    <xsd:import namespace="dbda325c-34c0-41e3-8608-ba4a7c723d7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da325c-34c0-41e3-8608-ba4a7c723d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E51DF9B-6947-4396-9A0C-28D61BB9EA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da325c-34c0-41e3-8608-ba4a7c723d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65FF4D0-212C-FE49-8C8D-8CA197644D3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713EAF3-192C-4ED6-B685-51F57B6926A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3</Words>
  <Characters>1837</Characters>
  <Application>Microsoft Office Word</Application>
  <DocSecurity>0</DocSecurity>
  <Lines>36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Stähelin</dc:creator>
  <cp:keywords/>
  <dc:description/>
  <cp:lastModifiedBy>Dario Stähelin</cp:lastModifiedBy>
  <cp:revision>2</cp:revision>
  <dcterms:created xsi:type="dcterms:W3CDTF">2024-06-21T07:41:00Z</dcterms:created>
  <dcterms:modified xsi:type="dcterms:W3CDTF">2024-06-21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ac569f3ff45c9140e5769deb77bc6e891e3c93ced1006ad45b46ffc526638e</vt:lpwstr>
  </property>
  <property fmtid="{D5CDD505-2E9C-101B-9397-08002B2CF9AE}" pid="3" name="MSIP_Label_10d9bad3-6dac-4e9a-89a3-89f3b8d247b2_Enabled">
    <vt:lpwstr>true</vt:lpwstr>
  </property>
  <property fmtid="{D5CDD505-2E9C-101B-9397-08002B2CF9AE}" pid="4" name="MSIP_Label_10d9bad3-6dac-4e9a-89a3-89f3b8d247b2_SetDate">
    <vt:lpwstr>2022-11-30T16:25:57Z</vt:lpwstr>
  </property>
  <property fmtid="{D5CDD505-2E9C-101B-9397-08002B2CF9AE}" pid="5" name="MSIP_Label_10d9bad3-6dac-4e9a-89a3-89f3b8d247b2_Method">
    <vt:lpwstr>Standard</vt:lpwstr>
  </property>
  <property fmtid="{D5CDD505-2E9C-101B-9397-08002B2CF9AE}" pid="6" name="MSIP_Label_10d9bad3-6dac-4e9a-89a3-89f3b8d247b2_Name">
    <vt:lpwstr>10d9bad3-6dac-4e9a-89a3-89f3b8d247b2</vt:lpwstr>
  </property>
  <property fmtid="{D5CDD505-2E9C-101B-9397-08002B2CF9AE}" pid="7" name="MSIP_Label_10d9bad3-6dac-4e9a-89a3-89f3b8d247b2_SiteId">
    <vt:lpwstr>5d1a9f9d-201f-4a10-b983-451cf65cbc1e</vt:lpwstr>
  </property>
  <property fmtid="{D5CDD505-2E9C-101B-9397-08002B2CF9AE}" pid="8" name="MSIP_Label_10d9bad3-6dac-4e9a-89a3-89f3b8d247b2_ActionId">
    <vt:lpwstr>665dd0ef-2039-486a-8092-2ca4e9bcf7e8</vt:lpwstr>
  </property>
  <property fmtid="{D5CDD505-2E9C-101B-9397-08002B2CF9AE}" pid="9" name="MSIP_Label_10d9bad3-6dac-4e9a-89a3-89f3b8d247b2_ContentBits">
    <vt:lpwstr>0</vt:lpwstr>
  </property>
</Properties>
</file>